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</w:t>
      </w:r>
      <w:r>
        <w:rPr>
          <w:rFonts w:cs="Times New Roman" w:ascii="Times New Roman" w:hAnsi="Times New Roman"/>
          <w:b/>
          <w:sz w:val="28"/>
          <w:szCs w:val="28"/>
        </w:rPr>
        <w:t>able S1: Genbank or JGI accession codes for fungal MIPs belonging to different subgroup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2081"/>
        <w:gridCol w:w="2781"/>
        <w:gridCol w:w="2083"/>
      </w:tblGrid>
      <w:tr>
        <w:trPr>
          <w:trHeight w:val="432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b/>
                <w:sz w:val="28"/>
                <w:szCs w:val="28"/>
                <w:u w:val="single"/>
              </w:rPr>
              <w:t></w:t>
            </w: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u w:val="single"/>
              </w:rPr>
              <w:t>AQGP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  <w:u w:val="single"/>
              </w:rPr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. NO.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IPModDB ID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BANK ACCESSION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JGI PROTEIN ID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JDERM1353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E78852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JDERM0905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Q71497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JDERM1323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Q90809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BRAS0898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H49996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BRAS0901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H34869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JCAPS0911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H03543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JCAPS1348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C47864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REES0904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P78744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IMMI1314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1239082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POSA0910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R29911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POSA1337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W18977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REES1370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R45687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VIRE1536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650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YTRIT1415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853787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FUCK1554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R90282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LOZO1491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HK9824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ANI0893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Q34931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GYPS1331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172410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TONS1350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D95973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RUBR1352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237178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FIJI1518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800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CLAV1033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X02739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NIDU1049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F75100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FUMI0307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750737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FISC1315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1257964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CLAV0903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W06528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CHRY1046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2565260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FLAV0900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D48588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ORYZ1040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E57020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GRIS0851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J99905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ORYZ1407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717502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ALBO0912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Y19696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DAHL1391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Y16575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HAEM0909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U37218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OXYS1381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U81740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GRAM1020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Q34814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REES1374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R50515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VIRE1537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6947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ILI1389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X97077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CRI1037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Y86927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IS1340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Z01884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ALIPO0484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504820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ALIPO0485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503595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YTRIT1414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853380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GRAY1482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933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MACU1026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X94430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YTRIT1412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850801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PAST0864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2494229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2081"/>
        <w:gridCol w:w="2783"/>
        <w:gridCol w:w="2081"/>
      </w:tblGrid>
      <w:tr>
        <w:trPr>
          <w:trHeight w:val="432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b/>
                <w:sz w:val="28"/>
                <w:szCs w:val="28"/>
                <w:u w:val="single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u w:val="single"/>
              </w:rPr>
              <w:t>AQGP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  <w:u w:val="single"/>
              </w:rPr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. NO.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IPModDB ID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BANK ACCESSION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JGI PROTEIN ID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BICO0914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R10355.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BICO1509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Q585597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BICO0918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R10356.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BICO1508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Q585596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BICO0921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R10549.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BICO1506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Q58559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CINE0915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U83999.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BICO1507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Q58559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BICO0916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R04633.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BICO1512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3240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COMM1010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032759.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CHRY1521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54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COCO1544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700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PLAC1526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217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CHRY1522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55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VERS1532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294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ACR1366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N98476.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GRAM1553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P84756.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LARI1356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G04320.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OSMU1498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A9367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EIL1480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Q72167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SMAYD0865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K82563.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EIL1479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Q71719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GRAM1017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Q30640.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2036"/>
        <w:gridCol w:w="2676"/>
        <w:gridCol w:w="2277"/>
      </w:tblGrid>
      <w:tr>
        <w:trPr>
          <w:trHeight w:val="432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b/>
                <w:sz w:val="28"/>
                <w:szCs w:val="28"/>
                <w:u w:val="single"/>
              </w:rPr>
              <w:t></w:t>
            </w: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u w:val="single"/>
              </w:rPr>
              <w:t>AQGP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  <w:u w:val="single"/>
              </w:rPr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. NO.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IPModDB ID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BANK ACCESSION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JGI PROTEIN ID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INTR1504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Q412060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BLAK1523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336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BLAK1525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581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BLAK1524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660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CIRC1516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537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2036"/>
        <w:gridCol w:w="2676"/>
        <w:gridCol w:w="2277"/>
      </w:tblGrid>
      <w:tr>
        <w:trPr>
          <w:trHeight w:val="432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b/>
                <w:sz w:val="28"/>
                <w:szCs w:val="28"/>
                <w:u w:val="single"/>
              </w:rPr>
              <w:t></w:t>
            </w: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u w:val="single"/>
              </w:rPr>
              <w:t>AQGP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  <w:u w:val="single"/>
              </w:rPr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. NO.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IPModDB ID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BANK ACCESSION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JGI PROTEIN ID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NIDU0884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658434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FLAV0938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D45967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CHRY155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00256069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NIGE1317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1400456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KAWA1496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A84320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2060"/>
        <w:gridCol w:w="2606"/>
        <w:gridCol w:w="2301"/>
      </w:tblGrid>
      <w:tr>
        <w:trPr>
          <w:trHeight w:val="432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u w:val="single"/>
              </w:rPr>
              <w:t>Fps1-like AQGP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  <w:u w:val="single"/>
              </w:rPr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. NO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IPModDB ID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BANK ACCESSION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JGI PROTEIN ID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GOSS030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_983336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GOSS132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_983336.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CYMB139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648500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THER084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2553728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WALT151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wal2057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BLAT142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418071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CAST140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675943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AFRI142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959763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AFRI142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959772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LACT041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45397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MARX147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S4703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GLAB034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445856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POLY086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O14958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AFRI142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959066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AIR139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671440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BLAT142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4180716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YROUX08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2498330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DELB140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682759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GLAB034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445318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AIR139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670053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CAST139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673249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131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N59506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132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U06572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147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A38096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048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_013057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134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A77792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2036"/>
        <w:gridCol w:w="2676"/>
        <w:gridCol w:w="2277"/>
      </w:tblGrid>
      <w:tr>
        <w:trPr>
          <w:trHeight w:val="432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u w:val="single"/>
              </w:rPr>
              <w:t>Yfl054-like AQGPs (Facultative AQP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  <w:u w:val="single"/>
              </w:rPr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. NO.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IPModDB ID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BANK ACCESSION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JGI PROTEIN ID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048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_116601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1495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A23030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1322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V12566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THER0848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2551817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WALT151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wal15269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DELB1401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680120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POMB0854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_592788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SEBI1539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912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SEBI154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835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CLAV0906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W12203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FISC0899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W17077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NIDU0842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680887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FLAV0908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D52139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ORYZ103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1825721.2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VIRE1534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159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NIGE1476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77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NIGE1336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1397337.2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NIGE1042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K42703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STIP0902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D24013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TERR0311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1217233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SCLE0896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O00948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FUCK132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1553449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FIJI1517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307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TRIT0913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U44452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TERE1363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298283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HETE1486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0135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NODO0856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T77624.2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MACU1025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X92322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ZEAE0859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383956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OXYS1382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U87897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YTRIT1411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848321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FLAV0894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D51102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ORYZ1547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001821574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SCLE0892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N99912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CHRY1047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2566055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TERR031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1218366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NIGE1041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K41634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NIGE1334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1396373.2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KAWA1497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A86900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CLAV0897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W09088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FISC0907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W25680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FUMI0841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P47128.1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2036"/>
        <w:gridCol w:w="2676"/>
        <w:gridCol w:w="2279"/>
      </w:tblGrid>
      <w:tr>
        <w:trPr>
          <w:trHeight w:val="432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b/>
                <w:sz w:val="28"/>
                <w:szCs w:val="28"/>
                <w:u w:val="single"/>
              </w:rPr>
              <w:t></w:t>
            </w: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u w:val="single"/>
              </w:rPr>
              <w:t>AQGP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  <w:u w:val="single"/>
              </w:rPr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. NO.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PModDB ID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BANK ACCESSION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JGI PROTEIN ID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FIJI1456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E81145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SEPT1457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E42280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APARI1546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791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DERM1455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HY52891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MUSI1454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F12659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TERR1404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652729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YTRIT1413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853006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BRUN1458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KD14690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SCLE1321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1596187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FUCK0939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N25813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FUCK1453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D54391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MARN0922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A24821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STIP0924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D18600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ILI1387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X93816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BASS1459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JP62256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TRO1449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HK47676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VIRE1448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HK17234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REES1371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R46161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DEFO1452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81275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ALBO093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Y23678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DAHL1393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Y19188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RAM145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JT74755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ORYZ1406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711708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ORYZ1451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Q43205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LARI1354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F98244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SAH1445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JT48151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EIL1443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Q72724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HUBE1442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C94525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SHORD1441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F52279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ANTA1444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C72099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SMAYD1431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758316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OSMU1446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A93901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OSE1528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618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GLUT1376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U12015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TORU1447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S24130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BICO095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R03473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BICO1438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J15556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BICO1514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2072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STRI1439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IN03700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MEDI1434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JD06583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HIRS144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IM91284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SUBV1436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D37593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VERS1435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IW63166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VERS1531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714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SUBV1433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D39794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SUBV1437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D36601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COCO1543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322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ADI1432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M00974.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PLAC1527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84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2036"/>
        <w:gridCol w:w="2630"/>
        <w:gridCol w:w="2308"/>
      </w:tblGrid>
      <w:tr>
        <w:trPr>
          <w:trHeight w:val="432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u w:val="single"/>
              </w:rPr>
              <w:t>SIP-like Fungal MIPs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S. NO. 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bookmarkStart w:id="0" w:name="OLE_LINK1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PModDB ID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BANK ACCESSION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JGI PROTEIN ID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CUNI039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_586002.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CUNI147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95845.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ROMA146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N83320.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INTE146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073192.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HELL141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887579.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HELL146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1M1A0.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BIEN095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D44283.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CORN146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A41393.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AEDI146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JW02813.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CULI146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A47012.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HOMI146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Q76742.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BOMB147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OB14727.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CERA095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Q81370.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SP.146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HY65391.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PARI146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IJ87245.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BIEN132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2649757.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2060"/>
        <w:gridCol w:w="2606"/>
        <w:gridCol w:w="2301"/>
      </w:tblGrid>
      <w:tr>
        <w:trPr>
          <w:trHeight w:val="432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u w:val="single"/>
              </w:rPr>
              <w:t>AQP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  <w:u w:val="single"/>
              </w:rPr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. NO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PModDB ID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BANK ACCESSION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JGI PROTEIN ID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INTR104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V52007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INTR150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Q412059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CIRC151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802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GRAM101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P76426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LARI135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G08397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LARI135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G08398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LARI136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G08399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GRAM101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P7642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LARI135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F99782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OSMU149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A9579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OSMU150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A96083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CHRY151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831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CHRY152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7867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VERS153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535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COCO154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393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ACR136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N99308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BICO150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Q58559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BICO151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6764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INDI148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75077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EIL103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Q67623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SMAYD087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K81040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LARI135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G05742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OSMU150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A9750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SCLE094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N96810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SMAYD088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758989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GRAM103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L77035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GRAM070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GRAM066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CLAV150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F491353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MELA153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2835194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AQP1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087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_015518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131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N61308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134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A60170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134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A56339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062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134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A72811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134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A76526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13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A84321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134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A80341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132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U07393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100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C55259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ERE062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CHEV074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AIR139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66893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DELB140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681451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GLAB034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44482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GLAB088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445420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BLAT142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4182287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AFRI142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956520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BLAT142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4182011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BLAT142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4179361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HANS037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461517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HANS132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461517.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FARI142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4205422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CYMB139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645093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GOSS155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_986401.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ANOM154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661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ANGU103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W97670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PAST088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2492992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LACT133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451974.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PASS138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W34382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STIP088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1383665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ENU138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V65475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ALBI088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K96766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DUBL132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2421855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ELON095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K41829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ORTH143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865862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ALIPO087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50485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NODO088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T87201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TERE136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303461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MACU102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X9205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HETE148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6713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FUCK095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N20800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SCLE095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N97530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REES136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R44423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VIRE153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488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REES137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R47949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CRI103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Y84998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IS133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Y96089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HAEM094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U48157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ZEAE087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380987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OXYS137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U79346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OXYS149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XG01152P0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NEOF035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776423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NEOF035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56953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GATT103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192755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OSE152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302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JDERM094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Q70046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CLAV103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X01908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FUMI030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746526.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FISC131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126247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CLAV093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W13465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NIDU087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664772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NIDU147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F78938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CHRY154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002558264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NIGE147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829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FLAV092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D52312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TERR030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121132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FLAV093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D52460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ORYZ154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001825978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BRAS093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H18381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CRAS092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A35947.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TETR136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O51345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CR094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I5870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ALBO093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Y15181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DAHL139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Y16807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GRAM101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Q3203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MARN092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A1990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STIP092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D14336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ANSE104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P65609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THER137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S22578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POSA101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069829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ANI094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Q29031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GYPS133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174045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TONS134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D9300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RUBR135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235493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ZEAE087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383856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OXYS149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XG09680P0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HAEM094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U37476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OXYS138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U81510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GRAM101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Q30366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GRIS088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J94979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ORYZ140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711197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REES137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R4896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TRIT095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U4683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TERE136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298082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GRAY148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071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APARI154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605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MACU102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Y00781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TERE102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Q86707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YTRIT141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854919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YTRIT141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856923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FUCK094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N25097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NODO087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T87291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HETE148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077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TERE102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Q91930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TRIT09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U46910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TERE102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Q91519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TRIT093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U49835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SCLE092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N98188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GRAY148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296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YTRIT141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848252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GRAY148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360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ILI138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X96316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YTRIT140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847578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SCLE093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O00223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FUCK155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D42965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HETE148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751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HETE149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4516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MACU102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X97751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TRIT093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U47368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TERE136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297241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YTRIT141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854175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FUCK091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N33605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SCLE091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N95056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GRIS086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J99173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ORYZ140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3719970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GRAM101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Q3151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DAHL139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Y16427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HAEM092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U42477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ZEAE086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390992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OXYS137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U77257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OXYS149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XG12750P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1614"/>
        <w:gridCol w:w="5176"/>
        <w:gridCol w:w="1374"/>
      </w:tblGrid>
      <w:tr>
        <w:trPr>
          <w:trHeight w:val="432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u w:val="single"/>
              </w:rPr>
              <w:t>XIP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  <w:u w:val="single"/>
              </w:rPr>
            </w:r>
          </w:p>
        </w:tc>
      </w:tr>
      <w:tr>
        <w:trPr>
          <w:trHeight w:val="432" w:hRule="atLeast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. NO.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PModDB ID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BANK ACCESSION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JGI PROTEIN ID</w:t>
            </w:r>
          </w:p>
        </w:tc>
      </w:tr>
      <w:tr>
        <w:trPr>
          <w:trHeight w:val="432" w:hRule="atLeast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RATRO0959 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BDG01000060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27703-27452, 27334-27112,26961-26874, 26815-26532, 26467-26289]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REES0961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AIL01000183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17864-18130, 18289-18511,18709-18796, 18890-19173, 19303-19460]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CRI1338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Y92789.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TERR0962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AJN01000055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25721-25970, 26017-26595,26663-26751]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NIGE1333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1390456.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FLAV0957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D45369.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NIGE1335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_001396483.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MARN0960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BAR01000036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47839-48091, 48166-48854]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STIP0965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BAS01000013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178746-178668, 178588-178022, 177946-177870, 177773-177696]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VIRE0964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BDF01000215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85889-86154, 86313-86842,86893-87062]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VIRE1535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995</w:t>
            </w:r>
          </w:p>
        </w:tc>
      </w:tr>
      <w:tr>
        <w:trPr>
          <w:trHeight w:val="432" w:hRule="atLeast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OLIG1385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X52763.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ILI1386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X93694.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HAEM0956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U37131.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MONI0966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AIM02000133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47801-47522, 47424-46769]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OXYS0963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AXH01000716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22960-22681, 22584-21929]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OXYS1377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U75229.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vertAlign w:val="superscript"/>
        </w:rPr>
        <w:t xml:space="preserve"># </w:t>
      </w:r>
      <w:r>
        <w:rPr>
          <w:rFonts w:cs="Times New Roman" w:ascii="Times New Roman" w:hAnsi="Times New Roman"/>
        </w:rPr>
        <w:t>Accession ID corresponds to that of whole genome shotgun sequence in NCBI. GeneMark tool was used to identify the coding regions for XIP genes. Coding regions are given in parentheses.</w:t>
      </w:r>
    </w:p>
    <w:p>
      <w:pPr>
        <w:pStyle w:val="EndNoteBibliography"/>
        <w:rPr/>
      </w:pPr>
      <w:r>
        <w:fldChar w:fldCharType="begin"/>
      </w:r>
      <w:r>
        <w:rPr/>
        <w:instrText xml:space="preserve"> ADDIN EN.REFLIST </w:instrText>
      </w:r>
      <w:bookmarkStart w:id="1" w:name="_ENREF_1"/>
      <w:r>
        <w:rPr/>
      </w:r>
      <w:r>
        <w:rPr/>
        <w:fldChar w:fldCharType="separate"/>
      </w:r>
      <w:r>
        <w:rPr/>
        <w:t>Gupta AB, Sankararamakrishnan R 2009. Genome-wide analysis of major intrinsic proteins in the tree plant Populus trichocarpa: characterization of XIP subfamily of aquaporins from evolutionary perspective. BMC Plant Biol 9: 134. doi: 10.1186/1471-2229-9-1</w:t>
      </w:r>
      <w:bookmarkEnd w:id="1"/>
      <w:r>
        <w:rPr/>
        <w:t>34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footerReference w:type="defaul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1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1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basedOn w:val="DefaultParagraphFont"/>
    <w:qFormat/>
    <w:rPr>
      <w:rFonts w:ascii="Times New Roman" w:hAnsi="Times New Roman" w:cs="Times New Roman"/>
      <w:sz w:val="22"/>
      <w:szCs w:val="22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Times New Roman" w:hAnsi="Times New Roman" w:cs="Times New Roman"/>
      <w:sz w:val="22"/>
      <w:szCs w:val="22"/>
      <w:lang w:val="en-US" w:eastAsia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20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03:47:00Z</dcterms:created>
  <dc:creator>ravi</dc:creator>
  <dc:description/>
  <dc:language>en-US</dc:language>
  <cp:lastModifiedBy>R Sankar</cp:lastModifiedBy>
  <cp:lastPrinted>2014-02-24T18:23:00Z</cp:lastPrinted>
  <dcterms:modified xsi:type="dcterms:W3CDTF">2014-04-14T03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